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4105A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4C82EB47" w14:textId="7C06FE79" w:rsidR="006403EB" w:rsidRPr="005453C5" w:rsidRDefault="006403EB" w:rsidP="006403E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bookmarkStart w:id="0" w:name="_Hlk60655882"/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t>Evaluation of the impact of COVID-19 in people coinfected with HIV and/or tuberculosis in low-income countries: study protocol for mixed methods research in Burkina Faso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 xml:space="preserve">: </w:t>
      </w:r>
      <w:r w:rsidRPr="00414698">
        <w:rPr>
          <w:rFonts w:ascii="Arial" w:eastAsia="Times New Roman" w:hAnsi="Arial" w:cs="Arial"/>
          <w:b/>
          <w:sz w:val="32"/>
          <w:szCs w:val="32"/>
          <w:lang w:val="en-US"/>
        </w:rPr>
        <w:t xml:space="preserve">People living with HIV 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>follow</w:t>
      </w:r>
      <w:r w:rsidRPr="00414698">
        <w:rPr>
          <w:rFonts w:ascii="Arial" w:eastAsia="Times New Roman" w:hAnsi="Arial" w:cs="Arial"/>
          <w:b/>
          <w:sz w:val="32"/>
          <w:szCs w:val="32"/>
          <w:lang w:val="en-US"/>
        </w:rPr>
        <w:t xml:space="preserve"> form</w:t>
      </w:r>
    </w:p>
    <w:bookmarkEnd w:id="0"/>
    <w:p w14:paraId="5588D630" w14:textId="77777777" w:rsidR="006403EB" w:rsidRPr="00414698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en-US"/>
        </w:rPr>
      </w:pPr>
    </w:p>
    <w:p w14:paraId="3048074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564B094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    GENERAL INFORMATION  </w:t>
      </w:r>
    </w:p>
    <w:p w14:paraId="17AFD04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4ED5BAFC" w14:textId="1C12CFE1" w:rsidR="006403EB" w:rsidRPr="00BF7E27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CA"/>
        </w:rPr>
      </w:pPr>
      <w:r>
        <w:rPr>
          <w:rFonts w:ascii="Times New Roman" w:hAnsi="Times New Roman" w:cs="Times New Roman"/>
          <w:color w:val="000000"/>
          <w:lang w:val="fr-BF"/>
        </w:rPr>
        <w:t>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Follow-up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peri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1=M1; 2=M</w:t>
      </w:r>
      <w:r w:rsidR="00343688" w:rsidRPr="00343688">
        <w:rPr>
          <w:rFonts w:ascii="Times New Roman" w:hAnsi="Times New Roman" w:cs="Times New Roman"/>
          <w:color w:val="000000"/>
          <w:lang w:val="en-CA"/>
        </w:rPr>
        <w:t>6</w:t>
      </w:r>
      <w:r>
        <w:rPr>
          <w:rFonts w:ascii="Times New Roman" w:hAnsi="Times New Roman" w:cs="Times New Roman"/>
          <w:color w:val="000000"/>
          <w:lang w:val="fr-BF"/>
        </w:rPr>
        <w:t>; 3=M</w:t>
      </w:r>
      <w:r w:rsidR="00343688" w:rsidRPr="00343688">
        <w:rPr>
          <w:rFonts w:ascii="Times New Roman" w:hAnsi="Times New Roman" w:cs="Times New Roman"/>
          <w:color w:val="000000"/>
          <w:lang w:val="en-CA"/>
        </w:rPr>
        <w:t>12</w:t>
      </w:r>
      <w:r>
        <w:rPr>
          <w:rFonts w:ascii="Times New Roman" w:hAnsi="Times New Roman" w:cs="Times New Roman"/>
          <w:color w:val="000000"/>
          <w:lang w:val="fr-BF"/>
        </w:rPr>
        <w:t>) ?</w:t>
      </w:r>
      <w:r w:rsidR="00BF7E27" w:rsidRPr="00BF7E27">
        <w:rPr>
          <w:rFonts w:ascii="Times New Roman" w:hAnsi="Times New Roman" w:cs="Times New Roman"/>
          <w:color w:val="000000"/>
          <w:lang w:val="en-CA"/>
        </w:rPr>
        <w:t xml:space="preserve"> </w:t>
      </w:r>
      <w:r w:rsidR="00BF7E27">
        <w:rPr>
          <w:rFonts w:ascii="Times New Roman" w:hAnsi="Times New Roman" w:cs="Times New Roman"/>
          <w:color w:val="000000"/>
          <w:lang w:val="fr-BF"/>
        </w:rPr>
        <w:t>|__|</w:t>
      </w:r>
    </w:p>
    <w:p w14:paraId="7873402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follow-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up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_</w:t>
      </w:r>
    </w:p>
    <w:p w14:paraId="78719DA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Ful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vestiga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...........................................</w:t>
      </w:r>
    </w:p>
    <w:p w14:paraId="39BA8043" w14:textId="4D60B244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articipan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ID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</w:t>
      </w:r>
    </w:p>
    <w:p w14:paraId="42D76DC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D9AF9D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D6F1D0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UNDERLYING CONDITIONS AND COMORBIDITIES </w:t>
      </w:r>
    </w:p>
    <w:p w14:paraId="4AB83A7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18A7497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egnanc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 ? </w:t>
      </w:r>
    </w:p>
    <w:p w14:paraId="64BAEF9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quarter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(1,2,3 or 4)</w:t>
      </w:r>
    </w:p>
    <w:p w14:paraId="7287448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ostpartum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 ? </w:t>
      </w:r>
    </w:p>
    <w:p w14:paraId="4A5C0D5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bet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48787B7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i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</w:t>
      </w:r>
    </w:p>
    <w:p w14:paraId="5125CBF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320F8C7E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idne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198D809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</w:t>
      </w:r>
    </w:p>
    <w:p w14:paraId="648BBB6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rdiova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clu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ypertension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  </w:t>
      </w:r>
    </w:p>
    <w:p w14:paraId="5FA183B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      </w:t>
      </w:r>
    </w:p>
    <w:p w14:paraId="5246AB6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logic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mu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</w:t>
      </w:r>
    </w:p>
    <w:p w14:paraId="7C2AFA9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</w:t>
      </w:r>
    </w:p>
    <w:p w14:paraId="17DC611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u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7C84F73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140D90C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moking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67776C45" w14:textId="52DE8CCF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packag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__|</w:t>
      </w:r>
    </w:p>
    <w:p w14:paraId="6B816E5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Cancer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</w:t>
      </w:r>
    </w:p>
    <w:p w14:paraId="5F726F7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 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rg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ff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</w:t>
      </w:r>
    </w:p>
    <w:p w14:paraId="442C3307" w14:textId="75B8E8D3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morbiditi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____________ </w:t>
      </w:r>
    </w:p>
    <w:p w14:paraId="6EAE6FD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es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positive for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3505F60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Covid-19 vaccinati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vis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71A92513" w14:textId="02BACB0E" w:rsidR="006403EB" w:rsidRPr="00A71B1D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1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r w:rsidR="00A71B1D" w:rsidRPr="00A71B1D">
        <w:rPr>
          <w:rFonts w:ascii="Times New Roman" w:hAnsi="Times New Roman" w:cs="Times New Roman"/>
          <w:color w:val="000000"/>
          <w:lang w:val="en-CA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4=Pfizer, </w:t>
      </w:r>
      <w:r w:rsidR="00A71B1D" w:rsidRPr="00A71B1D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   </w:t>
      </w:r>
    </w:p>
    <w:p w14:paraId="010036C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Si autre préciser_____________________________________________       </w:t>
      </w:r>
    </w:p>
    <w:p w14:paraId="004220ED" w14:textId="3ECCD231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__|</w:t>
      </w:r>
    </w:p>
    <w:p w14:paraId="3B84F90E" w14:textId="08B26735" w:rsidR="00452B55" w:rsidRDefault="006403EB" w:rsidP="006403EB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5FACD5E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04978AF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2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Pfizer, </w:t>
      </w:r>
    </w:p>
    <w:p w14:paraId="44B9E89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   </w:t>
      </w:r>
    </w:p>
    <w:p w14:paraId="2B1D973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 Si autre préciser_____________________________________________       </w:t>
      </w:r>
    </w:p>
    <w:p w14:paraId="293E099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4C01E68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7FF6981E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3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236C27E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9D01E8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4030418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STATUS TRACKING : </w:t>
      </w:r>
    </w:p>
    <w:p w14:paraId="164F27F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75BD30F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760BF50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ARV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 </w:t>
      </w:r>
    </w:p>
    <w:p w14:paraId="43C304A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LE(TDF/3TC/EFV);</w:t>
      </w:r>
    </w:p>
    <w:p w14:paraId="2B9633B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ABC/3TC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TG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3C49C98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_________________________________________</w:t>
      </w:r>
    </w:p>
    <w:p w14:paraId="75C5B4D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CB7395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5C1F1F5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LE(TDF/3TC/EFV); </w:t>
      </w:r>
    </w:p>
    <w:p w14:paraId="3102F01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ABC/3TC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TG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58C0F91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_________________________________________ </w:t>
      </w:r>
    </w:p>
    <w:p w14:paraId="7E1FFE2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2C661D7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 </w:t>
      </w:r>
    </w:p>
    <w:p w14:paraId="648575C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moprophylax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6F0571A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Cotrimoxazole ; 2=Isoniazide 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EE5B2E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__________________</w:t>
      </w:r>
    </w:p>
    <w:p w14:paraId="0D0D8B1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/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pportunist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fections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5B9E6B5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e(s) :</w:t>
      </w:r>
    </w:p>
    <w:p w14:paraId="6787DA7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1D4F17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140C4E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oxoplasm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6CCE240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rurigo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3B4A4D5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igesti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ndidia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2C868A4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ospor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073A70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ryptococc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2FDC6EB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utre(s), préciser_________________________________________________________________ </w:t>
      </w:r>
    </w:p>
    <w:p w14:paraId="3690703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E2EEDD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4967197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Un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134995B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__________________ __________________</w:t>
      </w:r>
    </w:p>
    <w:p w14:paraId="09018E5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un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1BBF231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count __________________</w:t>
      </w:r>
    </w:p>
    <w:p w14:paraId="0EB1B74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WHO stage (1=Stag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1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Stage 2; 3=Stage 3; 4=Stage 4)? |__| </w:t>
      </w:r>
    </w:p>
    <w:p w14:paraId="52D189D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4BA1F5E4" w14:textId="5A977E0C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If HIV-TB CO</w:t>
      </w:r>
      <w:r w:rsidR="00C37276">
        <w:rPr>
          <w:rFonts w:ascii="Times New Roman" w:hAnsi="Times New Roman" w:cs="Times New Roman"/>
          <w:b/>
          <w:bCs/>
          <w:color w:val="000000"/>
          <w:lang w:val="fr-CA"/>
        </w:rPr>
        <w:t>-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INFECTION </w:t>
      </w:r>
    </w:p>
    <w:p w14:paraId="1F62FE2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33BDCFB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nti-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13D6E21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35AB9BA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137F9B6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2179A5A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3F2E16C5" w14:textId="622FDD1F" w:rsidR="006403EB" w:rsidRDefault="006403EB" w:rsidP="006403EB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 </w:t>
      </w:r>
    </w:p>
    <w:p w14:paraId="65E2FF7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50703E6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Positive)? |__|</w:t>
      </w:r>
    </w:p>
    <w:p w14:paraId="7D16765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1C5E22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tes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7F82058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6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tes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1=Positive)?</w:t>
      </w:r>
    </w:p>
    <w:p w14:paraId="3A1BD71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916E09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DB4231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CLINICAL INFORMATION</w:t>
      </w:r>
    </w:p>
    <w:p w14:paraId="62B3998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F14A36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5CDB9C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705DD253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5A5AA6D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 __________________________________ </w:t>
      </w:r>
    </w:p>
    <w:p w14:paraId="62C0A86E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e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stants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40A61A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emperatu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°C) : |__||_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| ,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6D4FEC8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igh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kg) : |__||__|||</w:t>
      </w:r>
    </w:p>
    <w:p w14:paraId="2E32A44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ize(cm) : |__||__|||</w:t>
      </w:r>
    </w:p>
    <w:p w14:paraId="67D432F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pirato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rate (cycle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</w:t>
      </w:r>
    </w:p>
    <w:p w14:paraId="52B345E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ap02(%) : |__||__|</w:t>
      </w:r>
    </w:p>
    <w:p w14:paraId="428CAC0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ulse (beat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 </w:t>
      </w:r>
    </w:p>
    <w:p w14:paraId="29B0092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615B954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117B820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POTENTIAL EXPOSURE TO COVID 19 IN THE LAST 14 DAYS (OR PRIOR TO SYMPTOM</w:t>
      </w:r>
    </w:p>
    <w:p w14:paraId="4A38960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ONSET) </w:t>
      </w:r>
    </w:p>
    <w:p w14:paraId="77E0163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vel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last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6AC1BC2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</w:t>
      </w:r>
    </w:p>
    <w:p w14:paraId="255C4BE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</w:t>
      </w:r>
    </w:p>
    <w:p w14:paraId="60D9DDE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nfi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probable COVID-19 case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122A4B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49169484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.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The nature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lationship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contact (n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....................................</w:t>
      </w:r>
    </w:p>
    <w:p w14:paraId="024C6C1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lace o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tact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 .........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 __/__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 </w:t>
      </w:r>
    </w:p>
    <w:p w14:paraId="48DB638E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ttend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mas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gathe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e.g.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d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ptis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2387171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108D389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one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Location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>..................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? __ __/__ __/__ </w:t>
      </w:r>
    </w:p>
    <w:p w14:paraId="14C139B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__ </w:t>
      </w:r>
    </w:p>
    <w:p w14:paraId="53D03683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or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__|  </w:t>
      </w:r>
    </w:p>
    <w:p w14:paraId="75C8244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acili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as a patient/attendant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</w:p>
    <w:p w14:paraId="1A252FE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1FAAB477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stitution?..................Location?...............................</w:t>
      </w:r>
    </w:p>
    <w:p w14:paraId="6142D92F" w14:textId="2F0CB9E6" w:rsidR="006403EB" w:rsidRDefault="006403EB" w:rsidP="006403EB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_ ;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  </w:t>
      </w:r>
    </w:p>
    <w:p w14:paraId="0599E07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ive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nimal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7B45C54B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|__| 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.............................</w:t>
      </w:r>
      <w:proofErr w:type="gramEnd"/>
    </w:p>
    <w:p w14:paraId="3EAEBCB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live anim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5089A24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or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s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places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</w:t>
      </w:r>
    </w:p>
    <w:p w14:paraId="4B2243D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ygien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7C90AF9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tanc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asur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u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5AC5D89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508D4761" w14:textId="00CB88FA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B52808A" w14:textId="4719FDEF" w:rsidR="00C37276" w:rsidRDefault="00C37276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4B2F89F6" w14:textId="77777777" w:rsidR="00C37276" w:rsidRDefault="00C37276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56F842AE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lastRenderedPageBreak/>
        <w:t>PARACLINICAL EXAMINATIONS</w:t>
      </w:r>
    </w:p>
    <w:p w14:paraId="0D23036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13453E83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27BE9C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sopharynge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46C3538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4E672CCA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utu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duc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utu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ll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672E32A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725AE2E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en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a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23BF796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3A15B55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en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2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a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60398978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A5BA646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drop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i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ll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ilt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p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4906919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C0B1BC1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c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ro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erfo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713477C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4E4F8A0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saliv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5F22BD0F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2BBC55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urin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088F3D42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7A2DB07D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oo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45D8AF5C" w14:textId="77777777" w:rsidR="006403EB" w:rsidRDefault="006403EB" w:rsidP="006403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6447D8E" w14:textId="79CC7323" w:rsidR="006403EB" w:rsidRDefault="006403EB" w:rsidP="006403EB">
      <w:pPr>
        <w:rPr>
          <w:lang w:val="fr-BF"/>
        </w:rPr>
      </w:pPr>
    </w:p>
    <w:p w14:paraId="3369FE93" w14:textId="045826CC" w:rsidR="00C37276" w:rsidRDefault="00C37276" w:rsidP="006403EB">
      <w:pPr>
        <w:rPr>
          <w:lang w:val="fr-BF"/>
        </w:rPr>
      </w:pPr>
    </w:p>
    <w:p w14:paraId="44D507F9" w14:textId="3B9FA736" w:rsidR="00C37276" w:rsidRDefault="00C37276" w:rsidP="006403EB">
      <w:pPr>
        <w:rPr>
          <w:lang w:val="fr-BF"/>
        </w:rPr>
      </w:pPr>
    </w:p>
    <w:p w14:paraId="76DE8E97" w14:textId="53113E1A" w:rsidR="00C37276" w:rsidRDefault="00C37276" w:rsidP="006403EB">
      <w:pPr>
        <w:rPr>
          <w:lang w:val="fr-BF"/>
        </w:rPr>
      </w:pPr>
    </w:p>
    <w:p w14:paraId="5788400A" w14:textId="210D9C3F" w:rsidR="00C37276" w:rsidRDefault="00C37276" w:rsidP="006403EB">
      <w:pPr>
        <w:rPr>
          <w:lang w:val="fr-BF"/>
        </w:rPr>
      </w:pPr>
    </w:p>
    <w:p w14:paraId="222FE3D9" w14:textId="2244AFD6" w:rsidR="00C37276" w:rsidRDefault="00C37276" w:rsidP="006403EB">
      <w:pPr>
        <w:rPr>
          <w:lang w:val="fr-BF"/>
        </w:rPr>
      </w:pPr>
    </w:p>
    <w:p w14:paraId="401A5A77" w14:textId="4E0D6A23" w:rsidR="00C37276" w:rsidRDefault="00C37276" w:rsidP="006403EB">
      <w:pPr>
        <w:rPr>
          <w:lang w:val="fr-BF"/>
        </w:rPr>
      </w:pPr>
    </w:p>
    <w:p w14:paraId="73AD918F" w14:textId="64B61AC6" w:rsidR="00C37276" w:rsidRDefault="00C37276" w:rsidP="006403EB">
      <w:pPr>
        <w:rPr>
          <w:lang w:val="fr-BF"/>
        </w:rPr>
      </w:pPr>
    </w:p>
    <w:p w14:paraId="392E19A3" w14:textId="389A57C9" w:rsidR="00C37276" w:rsidRDefault="00C37276" w:rsidP="006403EB">
      <w:pPr>
        <w:rPr>
          <w:lang w:val="fr-BF"/>
        </w:rPr>
      </w:pPr>
    </w:p>
    <w:p w14:paraId="14267E22" w14:textId="23C1961A" w:rsidR="00C37276" w:rsidRDefault="00C37276" w:rsidP="006403EB">
      <w:pPr>
        <w:rPr>
          <w:lang w:val="fr-BF"/>
        </w:rPr>
      </w:pPr>
    </w:p>
    <w:p w14:paraId="54A81C51" w14:textId="50532418" w:rsidR="00C37276" w:rsidRDefault="00C37276" w:rsidP="006403EB">
      <w:pPr>
        <w:rPr>
          <w:lang w:val="fr-BF"/>
        </w:rPr>
      </w:pPr>
    </w:p>
    <w:p w14:paraId="209C904D" w14:textId="31589CCF" w:rsidR="00C37276" w:rsidRDefault="00C37276" w:rsidP="006403EB">
      <w:pPr>
        <w:rPr>
          <w:lang w:val="fr-BF"/>
        </w:rPr>
      </w:pPr>
    </w:p>
    <w:p w14:paraId="2F848BF0" w14:textId="0AF94EC2" w:rsidR="00C37276" w:rsidRDefault="00C37276" w:rsidP="006403EB">
      <w:pPr>
        <w:rPr>
          <w:lang w:val="fr-BF"/>
        </w:rPr>
      </w:pPr>
    </w:p>
    <w:p w14:paraId="194F106B" w14:textId="0935853B" w:rsidR="00C37276" w:rsidRDefault="00C37276" w:rsidP="006403EB">
      <w:pPr>
        <w:rPr>
          <w:lang w:val="fr-BF"/>
        </w:rPr>
      </w:pPr>
    </w:p>
    <w:p w14:paraId="6544F04A" w14:textId="20C32824" w:rsidR="00C37276" w:rsidRDefault="00C37276" w:rsidP="006403EB">
      <w:pPr>
        <w:rPr>
          <w:lang w:val="fr-BF"/>
        </w:rPr>
      </w:pPr>
    </w:p>
    <w:p w14:paraId="79E7BE13" w14:textId="77777777" w:rsidR="00C37276" w:rsidRDefault="00C37276" w:rsidP="006403EB">
      <w:pPr>
        <w:rPr>
          <w:lang w:val="fr-BF"/>
        </w:rPr>
      </w:pPr>
    </w:p>
    <w:p w14:paraId="4D7232E9" w14:textId="77777777" w:rsidR="000F1C1A" w:rsidRDefault="000F1C1A" w:rsidP="000F1C1A"/>
    <w:p w14:paraId="3117FD19" w14:textId="77777777" w:rsidR="000F1C1A" w:rsidRDefault="000F1C1A" w:rsidP="000F1C1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00556381" w14:textId="73D0F1D4" w:rsidR="000F1C1A" w:rsidRPr="005453C5" w:rsidRDefault="000F1C1A" w:rsidP="000F1C1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sz w:val="32"/>
          <w:szCs w:val="32"/>
          <w:lang w:val="en-US"/>
        </w:rPr>
      </w:pPr>
      <w:r w:rsidRPr="008B6C25">
        <w:rPr>
          <w:rFonts w:ascii="Arial" w:eastAsia="Times New Roman" w:hAnsi="Arial" w:cs="Arial"/>
          <w:b/>
          <w:sz w:val="32"/>
          <w:szCs w:val="32"/>
          <w:lang w:val="en-US"/>
        </w:rPr>
        <w:lastRenderedPageBreak/>
        <w:t>Evaluation of the impact of COVID-19 in people coinfected with HIV and/or tuberculosis in low-income countries: study protocol for mixed methods research in Burkina Faso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>: Patients with tuberculosis</w:t>
      </w:r>
      <w:r w:rsidRPr="00414698">
        <w:rPr>
          <w:rFonts w:ascii="Arial" w:eastAsia="Times New Roman" w:hAnsi="Arial" w:cs="Arial"/>
          <w:b/>
          <w:sz w:val="32"/>
          <w:szCs w:val="32"/>
          <w:lang w:val="en-US"/>
        </w:rPr>
        <w:t xml:space="preserve"> </w:t>
      </w:r>
      <w:r>
        <w:rPr>
          <w:rFonts w:ascii="Arial" w:eastAsia="Times New Roman" w:hAnsi="Arial" w:cs="Arial"/>
          <w:b/>
          <w:sz w:val="32"/>
          <w:szCs w:val="32"/>
          <w:lang w:val="en-US"/>
        </w:rPr>
        <w:t>follow</w:t>
      </w:r>
      <w:r w:rsidRPr="00414698">
        <w:rPr>
          <w:rFonts w:ascii="Arial" w:eastAsia="Times New Roman" w:hAnsi="Arial" w:cs="Arial"/>
          <w:b/>
          <w:sz w:val="32"/>
          <w:szCs w:val="32"/>
          <w:lang w:val="en-US"/>
        </w:rPr>
        <w:t xml:space="preserve"> form</w:t>
      </w:r>
    </w:p>
    <w:p w14:paraId="20702536" w14:textId="31DA55F7" w:rsidR="000F1C1A" w:rsidRDefault="000F1C1A" w:rsidP="006403EB">
      <w:pPr>
        <w:rPr>
          <w:lang w:val="en-US"/>
        </w:rPr>
      </w:pPr>
    </w:p>
    <w:p w14:paraId="58897195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2BD749E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7D3A140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    GENERAL INFORMATION  </w:t>
      </w:r>
    </w:p>
    <w:p w14:paraId="381F41D6" w14:textId="0C490374" w:rsidR="004277AC" w:rsidRPr="00343688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en-CA"/>
        </w:rPr>
      </w:pPr>
      <w:r>
        <w:rPr>
          <w:rFonts w:ascii="Times New Roman" w:hAnsi="Times New Roman" w:cs="Times New Roman"/>
          <w:color w:val="000000"/>
          <w:lang w:val="fr-BF"/>
        </w:rPr>
        <w:t>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Follow-up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peri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</w:t>
      </w:r>
      <w:r w:rsidR="00343688">
        <w:rPr>
          <w:rFonts w:ascii="Times New Roman" w:hAnsi="Times New Roman" w:cs="Times New Roman"/>
          <w:color w:val="000000"/>
          <w:lang w:val="fr-BF"/>
        </w:rPr>
        <w:t>1=M1; 2=M</w:t>
      </w:r>
      <w:r w:rsidR="00343688" w:rsidRPr="00343688">
        <w:rPr>
          <w:rFonts w:ascii="Times New Roman" w:hAnsi="Times New Roman" w:cs="Times New Roman"/>
          <w:color w:val="000000"/>
          <w:lang w:val="en-CA"/>
        </w:rPr>
        <w:t>6</w:t>
      </w:r>
      <w:r w:rsidR="00343688">
        <w:rPr>
          <w:rFonts w:ascii="Times New Roman" w:hAnsi="Times New Roman" w:cs="Times New Roman"/>
          <w:color w:val="000000"/>
          <w:lang w:val="fr-BF"/>
        </w:rPr>
        <w:t>; 3=M</w:t>
      </w:r>
      <w:r w:rsidR="00343688" w:rsidRPr="00343688">
        <w:rPr>
          <w:rFonts w:ascii="Times New Roman" w:hAnsi="Times New Roman" w:cs="Times New Roman"/>
          <w:color w:val="000000"/>
          <w:lang w:val="en-CA"/>
        </w:rPr>
        <w:t>12</w:t>
      </w:r>
      <w:r>
        <w:rPr>
          <w:rFonts w:ascii="Times New Roman" w:hAnsi="Times New Roman" w:cs="Times New Roman"/>
          <w:color w:val="000000"/>
          <w:lang w:val="fr-BF"/>
        </w:rPr>
        <w:t>) ?</w:t>
      </w:r>
      <w:r w:rsidR="00343688" w:rsidRPr="00343688">
        <w:rPr>
          <w:rFonts w:ascii="Times New Roman" w:hAnsi="Times New Roman" w:cs="Times New Roman"/>
          <w:color w:val="000000"/>
          <w:lang w:val="en-CA"/>
        </w:rPr>
        <w:t xml:space="preserve"> </w:t>
      </w:r>
      <w:r w:rsidR="00343688">
        <w:rPr>
          <w:rFonts w:ascii="Times New Roman" w:hAnsi="Times New Roman" w:cs="Times New Roman"/>
          <w:color w:val="000000"/>
          <w:lang w:val="fr-BF"/>
        </w:rPr>
        <w:t>|__|</w:t>
      </w:r>
    </w:p>
    <w:p w14:paraId="222D7AC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follow-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up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_</w:t>
      </w:r>
    </w:p>
    <w:p w14:paraId="45CCA59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Ful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vestigato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...................................................</w:t>
      </w:r>
    </w:p>
    <w:p w14:paraId="56F9AEF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articipan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ID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| </w:t>
      </w:r>
    </w:p>
    <w:p w14:paraId="43BAA93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AF9F77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1296BC2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UNDERLYING CONDITIONS AND COMORBIDITIES DURING FOLLOW-UP</w:t>
      </w:r>
    </w:p>
    <w:p w14:paraId="3BBD528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6913D28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regnanc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 ?  </w:t>
      </w:r>
    </w:p>
    <w:p w14:paraId="38800B1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quarter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(1,2,3 or 4)</w:t>
      </w:r>
    </w:p>
    <w:p w14:paraId="2337265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ostpartum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; 2=NA) ? </w:t>
      </w:r>
    </w:p>
    <w:p w14:paraId="15C7749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abet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1FCF635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i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</w:t>
      </w:r>
    </w:p>
    <w:p w14:paraId="722224A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22E592D5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idne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 </w:t>
      </w:r>
    </w:p>
    <w:p w14:paraId="5C3EBFA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</w:t>
      </w:r>
    </w:p>
    <w:p w14:paraId="6E4A83E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rdiova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clu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kno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ypertension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  </w:t>
      </w:r>
    </w:p>
    <w:p w14:paraId="3BB38E9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             </w:t>
      </w:r>
    </w:p>
    <w:p w14:paraId="7271DD9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logic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uromuscul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? |__|  </w:t>
      </w:r>
    </w:p>
    <w:p w14:paraId="154EE68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   </w:t>
      </w:r>
    </w:p>
    <w:p w14:paraId="0EEEF93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ron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u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00DAF4C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is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</w:t>
      </w:r>
    </w:p>
    <w:p w14:paraId="6AEDCC5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moking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 </w:t>
      </w:r>
    </w:p>
    <w:p w14:paraId="3FC5E39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packages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ea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__|||</w:t>
      </w:r>
    </w:p>
    <w:p w14:paraId="25B96BD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Cancer (0=No ; 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Yes )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? |__|   </w:t>
      </w:r>
    </w:p>
    <w:p w14:paraId="556A788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 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rga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ff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     </w:t>
      </w:r>
    </w:p>
    <w:p w14:paraId="709EF56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HIV infection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1D39AE97" w14:textId="0A8919F3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morbiditi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_________________________________________ </w:t>
      </w:r>
    </w:p>
    <w:p w14:paraId="48EB8AA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es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positive for Covid-19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0F32300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Covid-19 vaccinati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vis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1369922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1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; 4=Pfizer, </w:t>
      </w:r>
    </w:p>
    <w:p w14:paraId="5419981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   </w:t>
      </w:r>
    </w:p>
    <w:p w14:paraId="74EBCE9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Si autre préciser_____________________________________________       </w:t>
      </w:r>
    </w:p>
    <w:p w14:paraId="15607D5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2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31B49B5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2020B9A0" w14:textId="2771E6DB" w:rsidR="000F1C1A" w:rsidRDefault="004277AC" w:rsidP="004277AC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48757D0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5E4B500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0A49595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3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vaccine 2 (1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AstraZeneca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Johnson and Johnson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ophar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4=Pfizer,</w:t>
      </w:r>
    </w:p>
    <w:p w14:paraId="3AF4EE5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     </w:t>
      </w:r>
    </w:p>
    <w:p w14:paraId="61685EF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 Si autre préciser_____________________________________________       </w:t>
      </w:r>
    </w:p>
    <w:p w14:paraId="7C10F28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doses |__|||__|</w:t>
      </w:r>
    </w:p>
    <w:p w14:paraId="31348D4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1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__|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481D39E8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Date of Dose 2 Date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 xml:space="preserve"> 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or |__||__|||__|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eks</w:t>
      </w:r>
      <w:proofErr w:type="spellEnd"/>
    </w:p>
    <w:p w14:paraId="244353F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45F83C8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5F36400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STATUS TRACKING :</w:t>
      </w:r>
    </w:p>
    <w:p w14:paraId="3F42857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7605E51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nti-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5B318CA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16EE980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5A4BDDF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B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2B8F7C9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_____________</w:t>
      </w:r>
    </w:p>
    <w:p w14:paraId="3AAB6C3F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5D6479F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72A8B53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cilloscop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Positive)? |__|</w:t>
      </w:r>
    </w:p>
    <w:p w14:paraId="4D3D558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4505EAD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test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</w:t>
      </w:r>
    </w:p>
    <w:p w14:paraId="0F0EFDB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Xper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MTB/RI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tes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egativ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 1=Positive)?</w:t>
      </w:r>
    </w:p>
    <w:p w14:paraId="4D2742FF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642065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IF HIV-TB CO-INFECTION</w:t>
      </w:r>
    </w:p>
    <w:p w14:paraId="5DFAA31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35018C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62D264B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long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ARV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 </w:t>
      </w:r>
    </w:p>
    <w:p w14:paraId="3C6E170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iti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LE(TDF/3TC/EFV);</w:t>
      </w:r>
    </w:p>
    <w:p w14:paraId="6676F00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ABC/3TC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TG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? |__| </w:t>
      </w:r>
    </w:p>
    <w:p w14:paraId="7BE390D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_________________________________________</w:t>
      </w:r>
    </w:p>
    <w:p w14:paraId="64376BF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3D355B2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ev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ang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V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42F726D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im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TLD(TDF/3TC/DTG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TLE(TDF/3TC/EFV); </w:t>
      </w:r>
    </w:p>
    <w:p w14:paraId="1E99ABA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3=ABC/3TC/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TG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4= ABC/3TC/EFV; 5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085AB2D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_________________________________________</w:t>
      </w:r>
    </w:p>
    <w:p w14:paraId="1A8C543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486FDC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ow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l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i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Date:_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___ /___/____/202__   </w:t>
      </w:r>
    </w:p>
    <w:p w14:paraId="19C349B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hemoprophylax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73EF9358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1=Cotrimoxazole ; 2=Isoniazide ; 3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th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48F49B1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__________________</w:t>
      </w:r>
    </w:p>
    <w:p w14:paraId="6AEDBE0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Ar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/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eatm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f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pportunistic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fections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3D9F1C9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e(s) :</w:t>
      </w:r>
    </w:p>
    <w:p w14:paraId="1C19440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0543CC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ubercul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0AAB7B0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4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oxoplasm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6F9B76E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rurigo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3A2CB6E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igesti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andidia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6071D76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ospor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0A6113D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ryptococcos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?</w:t>
      </w:r>
    </w:p>
    <w:p w14:paraId="4943B46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Autre(s), préciser_________________________________________________________________</w:t>
      </w:r>
    </w:p>
    <w:p w14:paraId="456D2A0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7F1975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5A4703A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56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vir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loa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ul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Un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? |__|</w:t>
      </w:r>
    </w:p>
    <w:p w14:paraId="57B22A90" w14:textId="1D1C0CF6" w:rsidR="004277AC" w:rsidRDefault="004277AC" w:rsidP="004277AC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etectab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umb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: __________________ __________________</w:t>
      </w:r>
    </w:p>
    <w:p w14:paraId="2622D6E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219A0D1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2DF6052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unt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5230670F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5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ast CD4 count __________________</w:t>
      </w:r>
    </w:p>
    <w:p w14:paraId="25EE85A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urren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WHO stage (1=Stage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1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2=Stage 2; 3=Stage 3; 4=Stage 4)? |__|</w:t>
      </w:r>
    </w:p>
    <w:p w14:paraId="4A899A3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1BEE7F0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278B44B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CLINICAL INFORMATION</w:t>
      </w:r>
    </w:p>
    <w:p w14:paraId="24D739C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FCF79D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0581964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n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 </w:t>
      </w:r>
    </w:p>
    <w:p w14:paraId="576E062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inc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Date:____ /___/____/202__  </w:t>
      </w:r>
    </w:p>
    <w:p w14:paraId="32EF6F3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ymptom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_____ __________________________________ </w:t>
      </w:r>
    </w:p>
    <w:p w14:paraId="2689A74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09E25D8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spellStart"/>
      <w:r>
        <w:rPr>
          <w:rFonts w:ascii="Times New Roman" w:hAnsi="Times New Roman" w:cs="Times New Roman"/>
          <w:color w:val="000000"/>
          <w:lang w:val="fr-BF"/>
        </w:rPr>
        <w:t>Wha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re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rticipant'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stants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4C29DF2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emperatu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°C) : |__||_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| ,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7D61B07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igh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(kg) : |__||__|||</w:t>
      </w:r>
    </w:p>
    <w:p w14:paraId="27BC411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ize(cm) : |__||__|||</w:t>
      </w:r>
    </w:p>
    <w:p w14:paraId="7C18EFA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spirator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rate (cycle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</w:t>
      </w:r>
    </w:p>
    <w:p w14:paraId="63AFE37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Sap02(%) : |__||__|</w:t>
      </w:r>
    </w:p>
    <w:p w14:paraId="6DB72739" w14:textId="378CD69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6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>Pulse (beats/min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|__|| </w:t>
      </w:r>
    </w:p>
    <w:p w14:paraId="31112DD5" w14:textId="77777777" w:rsidR="00343688" w:rsidRDefault="00343688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</w:p>
    <w:p w14:paraId="155D53EA" w14:textId="6421807C" w:rsidR="004277AC" w:rsidRPr="00343688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POTENTIAL EXPOSURE TO COVID 19 IN THE LAST 14 DAYS (OR PRIOR TO SYMPTOM</w:t>
      </w:r>
      <w:r w:rsidR="00343688" w:rsidRPr="00343688">
        <w:rPr>
          <w:rFonts w:ascii="Times New Roman" w:hAnsi="Times New Roman" w:cs="Times New Roman"/>
          <w:b/>
          <w:bCs/>
          <w:color w:val="000000"/>
          <w:lang w:val="en-CA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ONSET) </w:t>
      </w:r>
    </w:p>
    <w:p w14:paraId="3869019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0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vel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last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2F6EBF9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er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........................</w:t>
      </w:r>
    </w:p>
    <w:p w14:paraId="46B802F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</w:t>
      </w:r>
    </w:p>
    <w:p w14:paraId="1C5720D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been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nfi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r probable COVID-19 case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593A0C9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1B8C203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.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The nature of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lationship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contact (n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m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)....................................</w:t>
      </w:r>
    </w:p>
    <w:p w14:paraId="69BC34E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Place of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contact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 .........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 __/___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_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or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 </w:t>
      </w:r>
    </w:p>
    <w:p w14:paraId="744706E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ttend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mas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gathe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e.g.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edd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aptis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)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63E04BC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3903E540" w14:textId="25FB2D51" w:rsidR="004277AC" w:rsidRPr="00343688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7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one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................Location ?..................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</w:t>
      </w:r>
    </w:p>
    <w:p w14:paraId="657E98A5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proofErr w:type="gramStart"/>
      <w:r>
        <w:rPr>
          <w:rFonts w:ascii="Times New Roman" w:hAnsi="Times New Roman" w:cs="Times New Roman"/>
          <w:color w:val="000000"/>
          <w:lang w:val="fr-BF"/>
        </w:rPr>
        <w:t>or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__|  </w:t>
      </w:r>
    </w:p>
    <w:p w14:paraId="44B2EE5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8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acilit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/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radition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eal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as a patient/attendant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</w:p>
    <w:p w14:paraId="1F6DADB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 </w:t>
      </w:r>
    </w:p>
    <w:p w14:paraId="4DADE480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79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If yes,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leas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specif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stitution?..................Location?...............................</w:t>
      </w:r>
    </w:p>
    <w:p w14:paraId="2323E3FC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Wh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__ __/__ __/__ __ __ __ ; or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approximat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uration i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|__|| </w:t>
      </w:r>
    </w:p>
    <w:p w14:paraId="32EDFA1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1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Do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live in contact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animal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750AAC43" w14:textId="30064662" w:rsidR="004277AC" w:rsidRPr="00343688" w:rsidRDefault="004277AC" w:rsidP="00343688">
      <w:pPr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2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|__| if yes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hic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on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:.............................</w:t>
      </w:r>
      <w:proofErr w:type="gramEnd"/>
    </w:p>
    <w:p w14:paraId="357F6FC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3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isi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live animal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rke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74EF7B8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4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or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as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places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proofErr w:type="gram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>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 |__|</w:t>
      </w:r>
    </w:p>
    <w:p w14:paraId="2263F01F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5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hand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hygien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6EFFA0B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lastRenderedPageBreak/>
        <w:t>86.</w:t>
      </w:r>
      <w:r>
        <w:rPr>
          <w:rFonts w:ascii="Arial" w:hAnsi="Arial" w:cs="Arial"/>
          <w:color w:val="000000"/>
          <w:lang w:val="fr-BF"/>
        </w:rPr>
        <w:t xml:space="preserve"> </w:t>
      </w:r>
      <w:r>
        <w:rPr>
          <w:rFonts w:ascii="Times New Roman" w:hAnsi="Times New Roman" w:cs="Times New Roman"/>
          <w:color w:val="000000"/>
          <w:lang w:val="fr-BF"/>
        </w:rPr>
        <w:t xml:space="preserve">Hav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you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regularly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observ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istanc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measure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in public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uring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th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st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4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ay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FC562F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1=Yes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)?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|__|</w:t>
      </w:r>
    </w:p>
    <w:p w14:paraId="3271CF6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532F8FE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>PARACLINICAL EXAMINATIONS</w:t>
      </w:r>
    </w:p>
    <w:p w14:paraId="62B105D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lang w:val="fr-BF"/>
        </w:rPr>
      </w:pPr>
    </w:p>
    <w:p w14:paraId="3C3A9A7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2F43D2D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7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nasopharyngea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57FD651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2F1CFAE7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8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utu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ith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induc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putum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ll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05D242F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E5ED4EA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89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en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1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a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471B0C25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73ADBA16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0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venou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2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aw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</w:t>
      </w:r>
    </w:p>
    <w:p w14:paraId="6AC8C53E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 xml:space="preserve"> </w:t>
      </w:r>
    </w:p>
    <w:p w14:paraId="3343C10D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1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drop of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dri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bloo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collect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on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filt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aper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4951EE5B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673202B5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2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hick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drop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performed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 |__|</w:t>
      </w:r>
    </w:p>
    <w:p w14:paraId="049EB7F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58035863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3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saliv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1362C4E1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</w:p>
    <w:p w14:paraId="4F27A954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4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urine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p w14:paraId="3F97E132" w14:textId="77777777" w:rsid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fr-BF"/>
        </w:rPr>
      </w:pPr>
      <w:r>
        <w:rPr>
          <w:rFonts w:ascii="Times New Roman" w:hAnsi="Times New Roman" w:cs="Times New Roman"/>
          <w:b/>
          <w:bCs/>
          <w:color w:val="000000"/>
          <w:lang w:val="fr-BF"/>
        </w:rPr>
        <w:t xml:space="preserve"> </w:t>
      </w:r>
    </w:p>
    <w:p w14:paraId="40B80283" w14:textId="1216668A" w:rsidR="004277AC" w:rsidRPr="004277AC" w:rsidRDefault="004277AC" w:rsidP="004277A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lang w:val="fr-BF"/>
        </w:rPr>
      </w:pPr>
      <w:r>
        <w:rPr>
          <w:rFonts w:ascii="Times New Roman" w:hAnsi="Times New Roman" w:cs="Times New Roman"/>
          <w:color w:val="000000"/>
          <w:lang w:val="fr-BF"/>
        </w:rPr>
        <w:t>95.</w:t>
      </w:r>
      <w:r>
        <w:rPr>
          <w:rFonts w:ascii="Arial" w:hAnsi="Arial" w:cs="Arial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Was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a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tool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sample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lang w:val="fr-BF"/>
        </w:rPr>
        <w:t>taken</w:t>
      </w:r>
      <w:proofErr w:type="spellEnd"/>
      <w:r>
        <w:rPr>
          <w:rFonts w:ascii="Times New Roman" w:hAnsi="Times New Roman" w:cs="Times New Roman"/>
          <w:color w:val="000000"/>
          <w:lang w:val="fr-BF"/>
        </w:rPr>
        <w:t xml:space="preserve"> (0=</w:t>
      </w:r>
      <w:proofErr w:type="gramStart"/>
      <w:r>
        <w:rPr>
          <w:rFonts w:ascii="Times New Roman" w:hAnsi="Times New Roman" w:cs="Times New Roman"/>
          <w:color w:val="000000"/>
          <w:lang w:val="fr-BF"/>
        </w:rPr>
        <w:t>No;</w:t>
      </w:r>
      <w:proofErr w:type="gramEnd"/>
      <w:r>
        <w:rPr>
          <w:rFonts w:ascii="Times New Roman" w:hAnsi="Times New Roman" w:cs="Times New Roman"/>
          <w:color w:val="000000"/>
          <w:lang w:val="fr-BF"/>
        </w:rPr>
        <w:t xml:space="preserve"> 1=Yes)?</w:t>
      </w:r>
    </w:p>
    <w:sectPr w:rsidR="004277AC" w:rsidRPr="004277AC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3EB"/>
    <w:rsid w:val="000F1C1A"/>
    <w:rsid w:val="002868F5"/>
    <w:rsid w:val="00343688"/>
    <w:rsid w:val="004277AC"/>
    <w:rsid w:val="00452B55"/>
    <w:rsid w:val="006403EB"/>
    <w:rsid w:val="00A71B1D"/>
    <w:rsid w:val="00BF7E27"/>
    <w:rsid w:val="00C37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F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450F91"/>
  <w15:chartTrackingRefBased/>
  <w15:docId w15:val="{EE4A045C-AEDF-4E32-9089-2B1A16BB1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F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03E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8</Pages>
  <Words>2227</Words>
  <Characters>12699</Characters>
  <Application>Microsoft Office Word</Application>
  <DocSecurity>0</DocSecurity>
  <Lines>105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ick Ouattara</dc:creator>
  <cp:keywords/>
  <dc:description/>
  <cp:lastModifiedBy>Cheick Ouattara</cp:lastModifiedBy>
  <cp:revision>5</cp:revision>
  <dcterms:created xsi:type="dcterms:W3CDTF">2022-11-18T07:57:00Z</dcterms:created>
  <dcterms:modified xsi:type="dcterms:W3CDTF">2022-11-18T12:44:00Z</dcterms:modified>
</cp:coreProperties>
</file>